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EAF72" w14:textId="4BA8BD03" w:rsidR="001530BF" w:rsidRPr="00184120" w:rsidRDefault="001530BF" w:rsidP="001530BF">
      <w:pPr>
        <w:rPr>
          <w:rFonts w:ascii="Times New Roman" w:hAnsi="Times New Roman" w:cs="Times New Roman"/>
          <w:b/>
          <w:sz w:val="24"/>
          <w:szCs w:val="24"/>
        </w:rPr>
      </w:pPr>
      <w:r w:rsidRPr="00184120">
        <w:rPr>
          <w:rFonts w:ascii="Times New Roman" w:hAnsi="Times New Roman" w:cs="Times New Roman"/>
          <w:b/>
          <w:sz w:val="24"/>
          <w:szCs w:val="24"/>
        </w:rPr>
        <w:t>SPIRIT schedule of enrolment, interventions and assessments:</w:t>
      </w:r>
    </w:p>
    <w:tbl>
      <w:tblPr>
        <w:tblW w:w="139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269"/>
        <w:gridCol w:w="1198"/>
        <w:gridCol w:w="1092"/>
        <w:gridCol w:w="1071"/>
        <w:gridCol w:w="1071"/>
        <w:gridCol w:w="1071"/>
        <w:gridCol w:w="1071"/>
        <w:gridCol w:w="1071"/>
        <w:gridCol w:w="1071"/>
      </w:tblGrid>
      <w:tr w:rsidR="001530BF" w:rsidRPr="00184120" w14:paraId="1AA854BD" w14:textId="77777777" w:rsidTr="007D1876">
        <w:tc>
          <w:tcPr>
            <w:tcW w:w="5270" w:type="dxa"/>
          </w:tcPr>
          <w:p w14:paraId="2FBD7FA2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bookmarkStart w:id="0" w:name="_heading=h.1t3h5sf" w:colFirst="0" w:colLast="0"/>
            <w:bookmarkEnd w:id="0"/>
          </w:p>
        </w:tc>
        <w:tc>
          <w:tcPr>
            <w:tcW w:w="8716" w:type="dxa"/>
            <w:gridSpan w:val="8"/>
          </w:tcPr>
          <w:p w14:paraId="13D62DD1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                                                                     STUDY PERIOD</w:t>
            </w:r>
          </w:p>
        </w:tc>
      </w:tr>
      <w:tr w:rsidR="001530BF" w:rsidRPr="00184120" w14:paraId="73184B42" w14:textId="77777777" w:rsidTr="007D1876">
        <w:tc>
          <w:tcPr>
            <w:tcW w:w="5270" w:type="dxa"/>
          </w:tcPr>
          <w:p w14:paraId="46C797C6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</w:tcPr>
          <w:p w14:paraId="72165AD9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nrolment</w:t>
            </w:r>
          </w:p>
        </w:tc>
        <w:tc>
          <w:tcPr>
            <w:tcW w:w="7518" w:type="dxa"/>
            <w:gridSpan w:val="7"/>
          </w:tcPr>
          <w:p w14:paraId="5EA82174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ost-allocation</w:t>
            </w:r>
          </w:p>
        </w:tc>
      </w:tr>
      <w:tr w:rsidR="001530BF" w:rsidRPr="00184120" w14:paraId="5F5B8BE1" w14:textId="77777777" w:rsidTr="007D1876">
        <w:tc>
          <w:tcPr>
            <w:tcW w:w="5270" w:type="dxa"/>
          </w:tcPr>
          <w:p w14:paraId="060C274E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ime point (Weeks)</w:t>
            </w:r>
          </w:p>
        </w:tc>
        <w:tc>
          <w:tcPr>
            <w:tcW w:w="1198" w:type="dxa"/>
          </w:tcPr>
          <w:p w14:paraId="1B4C866C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092" w:type="dxa"/>
          </w:tcPr>
          <w:p w14:paraId="61CDA1B8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Baseline)</w:t>
            </w:r>
          </w:p>
        </w:tc>
        <w:tc>
          <w:tcPr>
            <w:tcW w:w="1071" w:type="dxa"/>
          </w:tcPr>
          <w:p w14:paraId="28C1EA6F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1" w:type="dxa"/>
          </w:tcPr>
          <w:p w14:paraId="324B6EF4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1" w:type="dxa"/>
          </w:tcPr>
          <w:p w14:paraId="12EC5D30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1" w:type="dxa"/>
          </w:tcPr>
          <w:p w14:paraId="10BFA60D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71" w:type="dxa"/>
          </w:tcPr>
          <w:p w14:paraId="2351E943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71" w:type="dxa"/>
          </w:tcPr>
          <w:p w14:paraId="186E6D15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weeks after baseline</w:t>
            </w:r>
          </w:p>
        </w:tc>
      </w:tr>
      <w:tr w:rsidR="001530BF" w:rsidRPr="00184120" w14:paraId="720F0D1D" w14:textId="77777777" w:rsidTr="007D1876">
        <w:tc>
          <w:tcPr>
            <w:tcW w:w="5270" w:type="dxa"/>
          </w:tcPr>
          <w:p w14:paraId="56121AFE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search/Treatment Appointment</w:t>
            </w:r>
          </w:p>
        </w:tc>
        <w:tc>
          <w:tcPr>
            <w:tcW w:w="1198" w:type="dxa"/>
          </w:tcPr>
          <w:p w14:paraId="0FA25D77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earch-only appt.</w:t>
            </w:r>
          </w:p>
        </w:tc>
        <w:tc>
          <w:tcPr>
            <w:tcW w:w="1092" w:type="dxa"/>
          </w:tcPr>
          <w:p w14:paraId="62E853E1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ssion 1</w:t>
            </w:r>
          </w:p>
        </w:tc>
        <w:tc>
          <w:tcPr>
            <w:tcW w:w="1071" w:type="dxa"/>
          </w:tcPr>
          <w:p w14:paraId="05E6BAAE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ssion 2</w:t>
            </w:r>
          </w:p>
        </w:tc>
        <w:tc>
          <w:tcPr>
            <w:tcW w:w="1071" w:type="dxa"/>
          </w:tcPr>
          <w:p w14:paraId="7F9453D0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ssion 3</w:t>
            </w:r>
          </w:p>
        </w:tc>
        <w:tc>
          <w:tcPr>
            <w:tcW w:w="1071" w:type="dxa"/>
          </w:tcPr>
          <w:p w14:paraId="78605203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ssion 4</w:t>
            </w:r>
          </w:p>
        </w:tc>
        <w:tc>
          <w:tcPr>
            <w:tcW w:w="1071" w:type="dxa"/>
          </w:tcPr>
          <w:p w14:paraId="22373C3F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ssion 5</w:t>
            </w:r>
          </w:p>
        </w:tc>
        <w:tc>
          <w:tcPr>
            <w:tcW w:w="1071" w:type="dxa"/>
          </w:tcPr>
          <w:p w14:paraId="3C0EF9CE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ssion 6</w:t>
            </w:r>
          </w:p>
        </w:tc>
        <w:tc>
          <w:tcPr>
            <w:tcW w:w="1071" w:type="dxa"/>
          </w:tcPr>
          <w:p w14:paraId="2592212A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earch-only appt.</w:t>
            </w:r>
          </w:p>
        </w:tc>
      </w:tr>
      <w:tr w:rsidR="001530BF" w:rsidRPr="00184120" w14:paraId="73EAC42B" w14:textId="77777777" w:rsidTr="007D1876">
        <w:tc>
          <w:tcPr>
            <w:tcW w:w="5270" w:type="dxa"/>
          </w:tcPr>
          <w:p w14:paraId="46770EF7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ivery/data collection method</w:t>
            </w:r>
          </w:p>
        </w:tc>
        <w:tc>
          <w:tcPr>
            <w:tcW w:w="1198" w:type="dxa"/>
          </w:tcPr>
          <w:p w14:paraId="6085F644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e-to-face</w:t>
            </w:r>
          </w:p>
        </w:tc>
        <w:tc>
          <w:tcPr>
            <w:tcW w:w="1092" w:type="dxa"/>
          </w:tcPr>
          <w:p w14:paraId="0E45750F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e-to-face or telephone</w:t>
            </w:r>
          </w:p>
        </w:tc>
        <w:tc>
          <w:tcPr>
            <w:tcW w:w="1071" w:type="dxa"/>
          </w:tcPr>
          <w:p w14:paraId="19A87893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e-to-face or telephone</w:t>
            </w:r>
          </w:p>
        </w:tc>
        <w:tc>
          <w:tcPr>
            <w:tcW w:w="1071" w:type="dxa"/>
          </w:tcPr>
          <w:p w14:paraId="6F2654C0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e-to-face or telephone</w:t>
            </w:r>
          </w:p>
        </w:tc>
        <w:tc>
          <w:tcPr>
            <w:tcW w:w="1071" w:type="dxa"/>
          </w:tcPr>
          <w:p w14:paraId="2C8E302E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e-to-face or telephone</w:t>
            </w:r>
          </w:p>
        </w:tc>
        <w:tc>
          <w:tcPr>
            <w:tcW w:w="1071" w:type="dxa"/>
          </w:tcPr>
          <w:p w14:paraId="65DB13E0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e-to-face or telephone</w:t>
            </w:r>
          </w:p>
        </w:tc>
        <w:tc>
          <w:tcPr>
            <w:tcW w:w="1071" w:type="dxa"/>
          </w:tcPr>
          <w:p w14:paraId="209656F0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e-to-face or telephone</w:t>
            </w:r>
          </w:p>
        </w:tc>
        <w:tc>
          <w:tcPr>
            <w:tcW w:w="1071" w:type="dxa"/>
          </w:tcPr>
          <w:p w14:paraId="4291F181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e visi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telephone</w:t>
            </w:r>
          </w:p>
        </w:tc>
      </w:tr>
      <w:tr w:rsidR="001530BF" w:rsidRPr="00184120" w14:paraId="3CFD5328" w14:textId="77777777" w:rsidTr="007D1876">
        <w:tc>
          <w:tcPr>
            <w:tcW w:w="5270" w:type="dxa"/>
          </w:tcPr>
          <w:p w14:paraId="10748B74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NROLMENT:</w:t>
            </w:r>
          </w:p>
        </w:tc>
        <w:tc>
          <w:tcPr>
            <w:tcW w:w="1198" w:type="dxa"/>
          </w:tcPr>
          <w:p w14:paraId="62168EEC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</w:tcPr>
          <w:p w14:paraId="1675CCE7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4042733D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504BC346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058F45A6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646FB663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2CB4DFF0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31FFCA36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30BF" w:rsidRPr="00184120" w14:paraId="6A6D30CC" w14:textId="77777777" w:rsidTr="007D1876">
        <w:tc>
          <w:tcPr>
            <w:tcW w:w="5270" w:type="dxa"/>
          </w:tcPr>
          <w:p w14:paraId="5D6C01B1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igibility screen</w:t>
            </w:r>
          </w:p>
        </w:tc>
        <w:tc>
          <w:tcPr>
            <w:tcW w:w="1198" w:type="dxa"/>
          </w:tcPr>
          <w:p w14:paraId="1389CD2D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92" w:type="dxa"/>
          </w:tcPr>
          <w:p w14:paraId="28910413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5E5626BD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2A1918B2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1FD53E0E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52BA6D4F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550061D0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0AB55AE8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30BF" w:rsidRPr="00184120" w14:paraId="0EA1EFF9" w14:textId="77777777" w:rsidTr="007D1876">
        <w:tc>
          <w:tcPr>
            <w:tcW w:w="5270" w:type="dxa"/>
          </w:tcPr>
          <w:p w14:paraId="79F5FCFD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ormed consent</w:t>
            </w:r>
          </w:p>
        </w:tc>
        <w:tc>
          <w:tcPr>
            <w:tcW w:w="1198" w:type="dxa"/>
          </w:tcPr>
          <w:p w14:paraId="6CF771EA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92" w:type="dxa"/>
          </w:tcPr>
          <w:p w14:paraId="6BDA0F86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279268B7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36C7F0A6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2F67E4AD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3FBC888E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3ECF82E8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39DDD786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30BF" w:rsidRPr="00184120" w14:paraId="2EB4E24B" w14:textId="77777777" w:rsidTr="007D1876">
        <w:tc>
          <w:tcPr>
            <w:tcW w:w="5270" w:type="dxa"/>
          </w:tcPr>
          <w:p w14:paraId="757FD116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ocation</w:t>
            </w:r>
          </w:p>
        </w:tc>
        <w:tc>
          <w:tcPr>
            <w:tcW w:w="1198" w:type="dxa"/>
          </w:tcPr>
          <w:p w14:paraId="43852A95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92" w:type="dxa"/>
          </w:tcPr>
          <w:p w14:paraId="66BF7E0D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5B53B673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358B520A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3CD71191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21C9A98A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5079E002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6E939480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30BF" w:rsidRPr="00184120" w14:paraId="21EEBF89" w14:textId="77777777" w:rsidTr="007D1876">
        <w:tc>
          <w:tcPr>
            <w:tcW w:w="5270" w:type="dxa"/>
          </w:tcPr>
          <w:p w14:paraId="6C5A3162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NTERVENTIONS:</w:t>
            </w:r>
          </w:p>
        </w:tc>
        <w:tc>
          <w:tcPr>
            <w:tcW w:w="1198" w:type="dxa"/>
          </w:tcPr>
          <w:p w14:paraId="5B256A25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</w:tcPr>
          <w:p w14:paraId="4565FCDC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74A26194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14866CEB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040D3A7B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0A8942A0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4ECDA19B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41BD9AF7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30BF" w:rsidRPr="00184120" w14:paraId="4E619C68" w14:textId="77777777" w:rsidTr="007D1876">
        <w:tc>
          <w:tcPr>
            <w:tcW w:w="5270" w:type="dxa"/>
          </w:tcPr>
          <w:p w14:paraId="5F36C163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vention (BEACON + enhanced usual care)</w:t>
            </w:r>
          </w:p>
        </w:tc>
        <w:tc>
          <w:tcPr>
            <w:tcW w:w="1198" w:type="dxa"/>
          </w:tcPr>
          <w:p w14:paraId="52A5CBE7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vAlign w:val="center"/>
          </w:tcPr>
          <w:p w14:paraId="3D8C4E0F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blue"/>
              </w:rPr>
            </w:pPr>
            <w:r w:rsidRPr="0018412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071" w:type="dxa"/>
            <w:vAlign w:val="center"/>
          </w:tcPr>
          <w:p w14:paraId="4A9B79EE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071" w:type="dxa"/>
            <w:vAlign w:val="center"/>
          </w:tcPr>
          <w:p w14:paraId="49A16931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071" w:type="dxa"/>
            <w:vAlign w:val="center"/>
          </w:tcPr>
          <w:p w14:paraId="504D4C73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071" w:type="dxa"/>
            <w:vAlign w:val="center"/>
          </w:tcPr>
          <w:p w14:paraId="407AB4D7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071" w:type="dxa"/>
            <w:vAlign w:val="center"/>
          </w:tcPr>
          <w:p w14:paraId="3E786682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071" w:type="dxa"/>
          </w:tcPr>
          <w:p w14:paraId="2C01713B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30BF" w:rsidRPr="00184120" w14:paraId="1A89F0FA" w14:textId="77777777" w:rsidTr="007D1876">
        <w:tc>
          <w:tcPr>
            <w:tcW w:w="5270" w:type="dxa"/>
          </w:tcPr>
          <w:p w14:paraId="11BA0F8F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 (enhanced usual care)</w:t>
            </w:r>
          </w:p>
        </w:tc>
        <w:tc>
          <w:tcPr>
            <w:tcW w:w="1198" w:type="dxa"/>
          </w:tcPr>
          <w:p w14:paraId="29F3A942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vAlign w:val="center"/>
          </w:tcPr>
          <w:p w14:paraId="03B10752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071" w:type="dxa"/>
            <w:vAlign w:val="center"/>
          </w:tcPr>
          <w:p w14:paraId="39728D10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071" w:type="dxa"/>
            <w:vAlign w:val="center"/>
          </w:tcPr>
          <w:p w14:paraId="7A9A6218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071" w:type="dxa"/>
            <w:vAlign w:val="center"/>
          </w:tcPr>
          <w:p w14:paraId="0FB23745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071" w:type="dxa"/>
            <w:vAlign w:val="center"/>
          </w:tcPr>
          <w:p w14:paraId="42FF11FB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071" w:type="dxa"/>
            <w:vAlign w:val="center"/>
          </w:tcPr>
          <w:p w14:paraId="4E61A1B3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071" w:type="dxa"/>
          </w:tcPr>
          <w:p w14:paraId="12852FDD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30BF" w:rsidRPr="00184120" w14:paraId="51D6A38F" w14:textId="77777777" w:rsidTr="007D1876">
        <w:tc>
          <w:tcPr>
            <w:tcW w:w="5270" w:type="dxa"/>
          </w:tcPr>
          <w:p w14:paraId="38EE696F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SSESSMENTS:</w:t>
            </w:r>
          </w:p>
        </w:tc>
        <w:tc>
          <w:tcPr>
            <w:tcW w:w="1198" w:type="dxa"/>
          </w:tcPr>
          <w:p w14:paraId="2D4F8D29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</w:tcPr>
          <w:p w14:paraId="5FE71C75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403BA80B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4BAA8B48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68AE2876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7C5338DD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1FB97C1C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29DB0189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30BF" w:rsidRPr="00184120" w14:paraId="2CEFF94F" w14:textId="77777777" w:rsidTr="007D1876">
        <w:tc>
          <w:tcPr>
            <w:tcW w:w="5270" w:type="dxa"/>
          </w:tcPr>
          <w:p w14:paraId="324D8708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Q-9, DASS</w:t>
            </w:r>
          </w:p>
        </w:tc>
        <w:tc>
          <w:tcPr>
            <w:tcW w:w="1198" w:type="dxa"/>
          </w:tcPr>
          <w:p w14:paraId="63420ED4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92" w:type="dxa"/>
          </w:tcPr>
          <w:p w14:paraId="783FBB72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71" w:type="dxa"/>
          </w:tcPr>
          <w:p w14:paraId="4006FBDA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66F8A259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6B792D76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22D1EEBF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6AC0D7FF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032B3DD6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√</w:t>
            </w:r>
          </w:p>
        </w:tc>
      </w:tr>
      <w:tr w:rsidR="001530BF" w:rsidRPr="00184120" w14:paraId="52C89AB0" w14:textId="77777777" w:rsidTr="007D1876">
        <w:tc>
          <w:tcPr>
            <w:tcW w:w="5270" w:type="dxa"/>
          </w:tcPr>
          <w:p w14:paraId="0D3C18E2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D-7, EQ-5D-5L, PAAS</w:t>
            </w:r>
          </w:p>
        </w:tc>
        <w:tc>
          <w:tcPr>
            <w:tcW w:w="1198" w:type="dxa"/>
          </w:tcPr>
          <w:p w14:paraId="55933DAA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</w:tcPr>
          <w:p w14:paraId="0CB17901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71" w:type="dxa"/>
          </w:tcPr>
          <w:p w14:paraId="0F7BD177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1C1F7B41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7EC828DA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5FD434E5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6AFE1F36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32005BA5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√</w:t>
            </w:r>
          </w:p>
        </w:tc>
      </w:tr>
      <w:tr w:rsidR="001530BF" w:rsidRPr="00184120" w14:paraId="23980721" w14:textId="77777777" w:rsidTr="007D1876">
        <w:tc>
          <w:tcPr>
            <w:tcW w:w="5270" w:type="dxa"/>
          </w:tcPr>
          <w:p w14:paraId="74E3324B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economics data collection</w:t>
            </w:r>
          </w:p>
        </w:tc>
        <w:tc>
          <w:tcPr>
            <w:tcW w:w="1198" w:type="dxa"/>
          </w:tcPr>
          <w:p w14:paraId="4B0D57B7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</w:tcPr>
          <w:p w14:paraId="59EAD3AE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20C7B000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27B7B828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71" w:type="dxa"/>
          </w:tcPr>
          <w:p w14:paraId="4E20AD4C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56A5237C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71" w:type="dxa"/>
          </w:tcPr>
          <w:p w14:paraId="184F34F3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31AF0D25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√</w:t>
            </w:r>
          </w:p>
        </w:tc>
      </w:tr>
      <w:tr w:rsidR="001530BF" w:rsidRPr="00184120" w14:paraId="5FB5A8E5" w14:textId="77777777" w:rsidTr="007D1876">
        <w:tc>
          <w:tcPr>
            <w:tcW w:w="5270" w:type="dxa"/>
          </w:tcPr>
          <w:p w14:paraId="1A5649CB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verse events</w:t>
            </w:r>
          </w:p>
        </w:tc>
        <w:tc>
          <w:tcPr>
            <w:tcW w:w="1198" w:type="dxa"/>
          </w:tcPr>
          <w:p w14:paraId="7B59AB30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</w:tcPr>
          <w:p w14:paraId="3A09445A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10900A8A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00F0FB72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37EAF771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4C237847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07CA1303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6E481E0C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√</w:t>
            </w:r>
          </w:p>
        </w:tc>
      </w:tr>
      <w:tr w:rsidR="001530BF" w:rsidRPr="00184120" w14:paraId="12FFF710" w14:textId="77777777" w:rsidTr="007D1876">
        <w:tc>
          <w:tcPr>
            <w:tcW w:w="5270" w:type="dxa"/>
          </w:tcPr>
          <w:p w14:paraId="571D40D1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ned, completed and missed therapy appointments</w:t>
            </w:r>
          </w:p>
        </w:tc>
        <w:tc>
          <w:tcPr>
            <w:tcW w:w="1198" w:type="dxa"/>
          </w:tcPr>
          <w:p w14:paraId="184C73C9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</w:tcPr>
          <w:p w14:paraId="4802A209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71" w:type="dxa"/>
          </w:tcPr>
          <w:p w14:paraId="280F2011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71" w:type="dxa"/>
          </w:tcPr>
          <w:p w14:paraId="674DFC1F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71" w:type="dxa"/>
          </w:tcPr>
          <w:p w14:paraId="35CE2A32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71" w:type="dxa"/>
          </w:tcPr>
          <w:p w14:paraId="4135A072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71" w:type="dxa"/>
          </w:tcPr>
          <w:p w14:paraId="41591EEA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71" w:type="dxa"/>
          </w:tcPr>
          <w:p w14:paraId="1303C742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30BF" w:rsidRPr="00184120" w14:paraId="17FABCBD" w14:textId="77777777" w:rsidTr="007D1876">
        <w:tc>
          <w:tcPr>
            <w:tcW w:w="5270" w:type="dxa"/>
          </w:tcPr>
          <w:p w14:paraId="00B5CA41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ention in treatment</w:t>
            </w:r>
          </w:p>
        </w:tc>
        <w:tc>
          <w:tcPr>
            <w:tcW w:w="1198" w:type="dxa"/>
          </w:tcPr>
          <w:p w14:paraId="591CBDE2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</w:tcPr>
          <w:p w14:paraId="3EAD6FA1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71" w:type="dxa"/>
          </w:tcPr>
          <w:p w14:paraId="1EA04157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71" w:type="dxa"/>
          </w:tcPr>
          <w:p w14:paraId="04F775E2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71" w:type="dxa"/>
          </w:tcPr>
          <w:p w14:paraId="24721953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71" w:type="dxa"/>
          </w:tcPr>
          <w:p w14:paraId="48423DCC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71" w:type="dxa"/>
          </w:tcPr>
          <w:p w14:paraId="3049A13D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71" w:type="dxa"/>
          </w:tcPr>
          <w:p w14:paraId="13BB6ABE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30BF" w:rsidRPr="00184120" w14:paraId="229AAF69" w14:textId="77777777" w:rsidTr="007D1876">
        <w:tc>
          <w:tcPr>
            <w:tcW w:w="5270" w:type="dxa"/>
          </w:tcPr>
          <w:p w14:paraId="09275D9B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198" w:type="dxa"/>
          </w:tcPr>
          <w:p w14:paraId="463EA69A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</w:tcPr>
          <w:p w14:paraId="6C8A2AA0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0B921D4F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7F7B29CD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32FF8FF7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1142BF30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48AD60B7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</w:tcPr>
          <w:p w14:paraId="3E6422E0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√</w:t>
            </w:r>
          </w:p>
        </w:tc>
      </w:tr>
      <w:tr w:rsidR="001530BF" w:rsidRPr="00184120" w14:paraId="519B369B" w14:textId="77777777" w:rsidTr="007D1876">
        <w:tc>
          <w:tcPr>
            <w:tcW w:w="5270" w:type="dxa"/>
          </w:tcPr>
          <w:p w14:paraId="2348264A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dio-recording of treatment sessions (randomly selected)</w:t>
            </w:r>
          </w:p>
        </w:tc>
        <w:tc>
          <w:tcPr>
            <w:tcW w:w="1198" w:type="dxa"/>
          </w:tcPr>
          <w:p w14:paraId="21F1A1E0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</w:tcPr>
          <w:p w14:paraId="4DDBE2AB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71" w:type="dxa"/>
          </w:tcPr>
          <w:p w14:paraId="0793A13A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71" w:type="dxa"/>
          </w:tcPr>
          <w:p w14:paraId="459CDF26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71" w:type="dxa"/>
          </w:tcPr>
          <w:p w14:paraId="2E298DAC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71" w:type="dxa"/>
          </w:tcPr>
          <w:p w14:paraId="0B2CC34C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71" w:type="dxa"/>
          </w:tcPr>
          <w:p w14:paraId="4F4CFCD8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71" w:type="dxa"/>
          </w:tcPr>
          <w:p w14:paraId="578CDA30" w14:textId="77777777" w:rsidR="001530BF" w:rsidRPr="00184120" w:rsidRDefault="001530BF" w:rsidP="007D18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A8AC9F9" w14:textId="77777777" w:rsidR="001530BF" w:rsidRPr="00184120" w:rsidRDefault="001530BF" w:rsidP="001530BF">
      <w:pPr>
        <w:rPr>
          <w:rFonts w:ascii="Times New Roman" w:hAnsi="Times New Roman" w:cs="Times New Roman"/>
          <w:sz w:val="24"/>
          <w:szCs w:val="24"/>
        </w:rPr>
      </w:pPr>
    </w:p>
    <w:p w14:paraId="63E8DEA7" w14:textId="77777777" w:rsidR="008F3F9F" w:rsidRPr="001530BF" w:rsidRDefault="008F3F9F" w:rsidP="001530BF"/>
    <w:sectPr w:rsidR="008F3F9F" w:rsidRPr="001530BF" w:rsidSect="001530B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0MTUxMDAyMzMyMTVX0lEKTi0uzszPAykwrAUAyUuQeCwAAAA="/>
  </w:docVars>
  <w:rsids>
    <w:rsidRoot w:val="001530BF"/>
    <w:rsid w:val="00130524"/>
    <w:rsid w:val="001530BF"/>
    <w:rsid w:val="007A35F7"/>
    <w:rsid w:val="008F3F9F"/>
    <w:rsid w:val="00930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44284"/>
  <w15:chartTrackingRefBased/>
  <w15:docId w15:val="{DE373220-A0D1-46C4-8870-5515F5828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30BF"/>
    <w:rPr>
      <w:rFonts w:ascii="Calibri" w:eastAsia="Calibri" w:hAnsi="Calibri" w:cs="Calibri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PACT Project</dc:creator>
  <cp:keywords/>
  <dc:description/>
  <cp:lastModifiedBy>IMPACT Project</cp:lastModifiedBy>
  <cp:revision>4</cp:revision>
  <dcterms:created xsi:type="dcterms:W3CDTF">2022-06-04T15:34:00Z</dcterms:created>
  <dcterms:modified xsi:type="dcterms:W3CDTF">2022-07-16T10:38:00Z</dcterms:modified>
</cp:coreProperties>
</file>